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2D8D0D"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F76AB8"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BFF92C"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C48C07"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2D5735"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ED10F8A"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1F10B73"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05025A" w:rsidR="00F102CC" w:rsidRPr="003D5AF6" w:rsidRDefault="009A2A04">
            <w:pPr>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0A65A7" w:rsidR="00F102CC" w:rsidRPr="009A2A04" w:rsidRDefault="009A2A04">
            <w:pPr>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6CDBFE" w:rsidR="00F102CC" w:rsidRPr="009A2A04" w:rsidRDefault="009A2A04">
            <w:pPr>
              <w:rPr>
                <w:rFonts w:ascii="Noto Sans" w:hAnsi="Noto Sans" w:cs="Noto Sans" w:hint="eastAsia"/>
                <w:b/>
                <w:color w:val="434343"/>
                <w:sz w:val="18"/>
                <w:szCs w:val="18"/>
                <w:lang w:eastAsia="zh-CN"/>
              </w:rPr>
            </w:pPr>
            <w:r w:rsidRPr="009A2A04">
              <w:rPr>
                <w:rFonts w:ascii="Segoe UI Symbol" w:eastAsia="Noto Sans" w:hAnsi="Segoe UI Symbol" w:cs="Segoe UI Symbol"/>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9C5816" w:rsidR="00F102CC" w:rsidRPr="009A2A04" w:rsidRDefault="009A2A04">
            <w:pPr>
              <w:spacing w:line="225" w:lineRule="auto"/>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823325" w:rsidR="00F102CC" w:rsidRPr="009A2A04" w:rsidRDefault="009A2A04">
            <w:pPr>
              <w:spacing w:line="225" w:lineRule="auto"/>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41F980" w:rsidR="00F102CC" w:rsidRPr="009A2A04" w:rsidRDefault="009A2A04">
            <w:pPr>
              <w:spacing w:line="225" w:lineRule="auto"/>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10F4AF" w:rsidR="00F102CC" w:rsidRPr="009A2A04" w:rsidRDefault="009A2A04">
            <w:pPr>
              <w:spacing w:line="225" w:lineRule="auto"/>
              <w:rPr>
                <w:rFonts w:ascii="Noto Sans" w:hAnsi="Noto Sans" w:cs="Noto Sans" w:hint="eastAsia"/>
                <w:b/>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3B0FDD6" w:rsidR="00F102CC" w:rsidRPr="009A2A04" w:rsidRDefault="009A2A04">
            <w:pPr>
              <w:spacing w:line="225" w:lineRule="auto"/>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CC8CE3" w:rsidR="00F102CC" w:rsidRPr="009A2A04" w:rsidRDefault="009A2A04">
            <w:pPr>
              <w:spacing w:line="225" w:lineRule="auto"/>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7917885"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2C9506B"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1F0B5C"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203B73E"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9991CE"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857C09"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4F7F87F"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804DACE" w:rsidR="00F102CC" w:rsidRPr="003D5AF6" w:rsidRDefault="00290987">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DD8178" w14:textId="77777777" w:rsidR="00F102CC" w:rsidRDefault="00290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 source data 1-4</w:t>
            </w:r>
          </w:p>
          <w:p w14:paraId="69F14C75" w14:textId="77777777" w:rsidR="00290987" w:rsidRDefault="00290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 source data 1</w:t>
            </w:r>
          </w:p>
          <w:p w14:paraId="4790A381" w14:textId="6F07620C" w:rsidR="00290987" w:rsidRPr="003D5AF6" w:rsidRDefault="00290987">
            <w:pPr>
              <w:spacing w:line="225" w:lineRule="auto"/>
              <w:rPr>
                <w:rFonts w:ascii="Noto Sans" w:eastAsia="Noto Sans" w:hAnsi="Noto Sans" w:cs="Noto Sans"/>
                <w:bCs/>
                <w:color w:val="434343"/>
                <w:sz w:val="18"/>
                <w:szCs w:val="18"/>
              </w:rPr>
            </w:pPr>
            <w:r w:rsidRPr="00290987">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 </w:t>
            </w:r>
            <w:r w:rsidRPr="00290987">
              <w:rPr>
                <w:rFonts w:ascii="Noto Sans" w:eastAsia="Noto Sans" w:hAnsi="Noto Sans" w:cs="Noto Sans"/>
                <w:bCs/>
                <w:color w:val="434343"/>
                <w:sz w:val="18"/>
                <w:szCs w:val="18"/>
              </w:rPr>
              <w:t>figure 1</w:t>
            </w:r>
            <w:r>
              <w:rPr>
                <w:rFonts w:ascii="Noto Sans" w:eastAsia="Noto Sans" w:hAnsi="Noto Sans" w:cs="Noto Sans"/>
                <w:bCs/>
                <w:color w:val="434343"/>
                <w:sz w:val="18"/>
                <w:szCs w:val="18"/>
              </w:rPr>
              <w:t xml:space="preserve"> - </w:t>
            </w:r>
            <w:r w:rsidRPr="00290987">
              <w:rPr>
                <w:rFonts w:ascii="Noto Sans" w:eastAsia="Noto Sans" w:hAnsi="Noto Sans" w:cs="Noto Sans"/>
                <w:bCs/>
                <w:color w:val="434343"/>
                <w:sz w:val="18"/>
                <w:szCs w:val="18"/>
              </w:rPr>
              <w:t>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D810B08" w:rsidR="00F102CC" w:rsidRPr="009A2A04" w:rsidRDefault="009A2A04">
            <w:pPr>
              <w:spacing w:line="225" w:lineRule="auto"/>
              <w:rPr>
                <w:rFonts w:ascii="Noto Sans" w:hAnsi="Noto Sans" w:cs="Noto Sans" w:hint="eastAsia"/>
                <w:bCs/>
                <w:color w:val="434343"/>
                <w:sz w:val="18"/>
                <w:szCs w:val="18"/>
                <w:lang w:eastAsia="zh-CN"/>
              </w:rPr>
            </w:pPr>
            <w:r w:rsidRPr="009A2A04">
              <w:rPr>
                <w:rFonts w:ascii="Segoe UI Symbol" w:eastAsia="Noto Sans" w:hAnsi="Segoe UI Symbol" w:cs="Segoe UI Symbol"/>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33479C" w14:textId="77777777" w:rsidR="00290987" w:rsidRDefault="00290987" w:rsidP="00290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 source data 1-4</w:t>
            </w:r>
          </w:p>
          <w:p w14:paraId="724EF998" w14:textId="77777777" w:rsidR="00290987" w:rsidRDefault="00290987" w:rsidP="00290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 source data 1</w:t>
            </w:r>
          </w:p>
          <w:p w14:paraId="2BF0859A" w14:textId="709CBEC9" w:rsidR="00F102CC" w:rsidRPr="003D5AF6" w:rsidRDefault="00290987" w:rsidP="00290987">
            <w:pPr>
              <w:spacing w:line="225" w:lineRule="auto"/>
              <w:rPr>
                <w:rFonts w:ascii="Noto Sans" w:eastAsia="Noto Sans" w:hAnsi="Noto Sans" w:cs="Noto Sans"/>
                <w:bCs/>
                <w:color w:val="434343"/>
                <w:sz w:val="18"/>
                <w:szCs w:val="18"/>
              </w:rPr>
            </w:pPr>
            <w:r w:rsidRPr="00290987">
              <w:rPr>
                <w:rFonts w:ascii="Noto Sans" w:eastAsia="Noto Sans" w:hAnsi="Noto Sans" w:cs="Noto Sans"/>
                <w:bCs/>
                <w:color w:val="434343"/>
                <w:sz w:val="18"/>
                <w:szCs w:val="18"/>
              </w:rPr>
              <w:t>Appendix 1</w:t>
            </w:r>
            <w:r>
              <w:rPr>
                <w:rFonts w:ascii="Noto Sans" w:eastAsia="Noto Sans" w:hAnsi="Noto Sans" w:cs="Noto Sans"/>
                <w:bCs/>
                <w:color w:val="434343"/>
                <w:sz w:val="18"/>
                <w:szCs w:val="18"/>
              </w:rPr>
              <w:t xml:space="preserve"> - </w:t>
            </w:r>
            <w:r w:rsidRPr="00290987">
              <w:rPr>
                <w:rFonts w:ascii="Noto Sans" w:eastAsia="Noto Sans" w:hAnsi="Noto Sans" w:cs="Noto Sans"/>
                <w:bCs/>
                <w:color w:val="434343"/>
                <w:sz w:val="18"/>
                <w:szCs w:val="18"/>
              </w:rPr>
              <w:t>figure 1</w:t>
            </w:r>
            <w:r>
              <w:rPr>
                <w:rFonts w:ascii="Noto Sans" w:eastAsia="Noto Sans" w:hAnsi="Noto Sans" w:cs="Noto Sans"/>
                <w:bCs/>
                <w:color w:val="434343"/>
                <w:sz w:val="18"/>
                <w:szCs w:val="18"/>
              </w:rPr>
              <w:t xml:space="preserve"> - </w:t>
            </w:r>
            <w:r w:rsidRPr="00290987">
              <w:rPr>
                <w:rFonts w:ascii="Noto Sans" w:eastAsia="Noto Sans" w:hAnsi="Noto Sans" w:cs="Noto Sans"/>
                <w:bCs/>
                <w:color w:val="434343"/>
                <w:sz w:val="18"/>
                <w:szCs w:val="18"/>
              </w:rPr>
              <w:t>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D7233A" w:rsidR="00F102CC" w:rsidRPr="003D5AF6" w:rsidRDefault="00602601">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6F42F6" w:rsidR="00F102CC" w:rsidRPr="003D5AF6" w:rsidRDefault="00602601">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689781" w:rsidR="00F102CC" w:rsidRPr="003D5AF6" w:rsidRDefault="00602601">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19A416" w:rsidR="00F102CC" w:rsidRPr="003D5AF6" w:rsidRDefault="00602601">
            <w:pPr>
              <w:spacing w:line="225" w:lineRule="auto"/>
              <w:rPr>
                <w:rFonts w:ascii="Noto Sans" w:eastAsia="Noto Sans" w:hAnsi="Noto Sans" w:cs="Noto Sans"/>
                <w:bCs/>
                <w:color w:val="434343"/>
                <w:sz w:val="18"/>
                <w:szCs w:val="18"/>
              </w:rPr>
            </w:pPr>
            <w:r w:rsidRPr="009A2A04">
              <w:rPr>
                <w:rFonts w:ascii="Segoe UI Symbol" w:eastAsia="Noto Sans" w:hAnsi="Segoe UI Symbol" w:cs="Segoe UI Symbo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E5430" w14:textId="77777777" w:rsidR="003D2900" w:rsidRDefault="003D2900">
      <w:r>
        <w:separator/>
      </w:r>
    </w:p>
  </w:endnote>
  <w:endnote w:type="continuationSeparator" w:id="0">
    <w:p w14:paraId="66F2D536" w14:textId="77777777" w:rsidR="003D2900" w:rsidRDefault="003D29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D0EE5" w14:textId="77777777" w:rsidR="003D2900" w:rsidRDefault="003D2900">
      <w:r>
        <w:separator/>
      </w:r>
    </w:p>
  </w:footnote>
  <w:footnote w:type="continuationSeparator" w:id="0">
    <w:p w14:paraId="14766999" w14:textId="77777777" w:rsidR="003D2900" w:rsidRDefault="003D29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90987"/>
    <w:rsid w:val="003D2900"/>
    <w:rsid w:val="003D5AF6"/>
    <w:rsid w:val="00400C53"/>
    <w:rsid w:val="00427975"/>
    <w:rsid w:val="004E2C31"/>
    <w:rsid w:val="005B0259"/>
    <w:rsid w:val="00602601"/>
    <w:rsid w:val="007054B6"/>
    <w:rsid w:val="0078687E"/>
    <w:rsid w:val="009128B1"/>
    <w:rsid w:val="009A2A04"/>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441</Words>
  <Characters>821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YANG YE</cp:lastModifiedBy>
  <cp:revision>7</cp:revision>
  <dcterms:created xsi:type="dcterms:W3CDTF">2022-02-28T12:21:00Z</dcterms:created>
  <dcterms:modified xsi:type="dcterms:W3CDTF">2025-06-18T07:44:00Z</dcterms:modified>
</cp:coreProperties>
</file>